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94A" w:rsidRPr="005B0A2A" w:rsidRDefault="0053694A" w:rsidP="005B0A2A">
      <w:pPr>
        <w:spacing w:line="360" w:lineRule="auto"/>
        <w:jc w:val="center"/>
        <w:rPr>
          <w:rFonts w:ascii="Arial" w:hAnsi="Arial" w:cs="Arial"/>
        </w:rPr>
      </w:pPr>
      <w:r w:rsidRPr="005B0A2A">
        <w:rPr>
          <w:rFonts w:ascii="Arial" w:hAnsi="Arial" w:cs="Arial"/>
        </w:rPr>
        <w:t>Table S1. The commercial antibodies used in this study.</w:t>
      </w:r>
    </w:p>
    <w:tbl>
      <w:tblPr>
        <w:tblW w:w="822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1977"/>
        <w:gridCol w:w="1970"/>
        <w:gridCol w:w="1433"/>
      </w:tblGrid>
      <w:tr w:rsidR="0053694A" w:rsidRPr="008C52B6" w:rsidTr="005B0A2A">
        <w:trPr>
          <w:cantSplit/>
          <w:jc w:val="center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nufacturer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plications in this study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Borders>
              <w:top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CD59 (H-7)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500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c-133170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CD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-7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5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133220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CD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46A4C">
              <w:rPr>
                <w:rFonts w:ascii="Arial" w:hAnsi="Arial" w:cs="Arial"/>
                <w:color w:val="000000"/>
                <w:sz w:val="20"/>
                <w:szCs w:val="20"/>
              </w:rPr>
              <w:t>Rabbit Polyclonal antibody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tech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5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94-1-AP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20 (L26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5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58985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Symbol" w:hAnsi="Symbol" w:cs="Arial"/>
                <w:color w:val="000000"/>
                <w:sz w:val="20"/>
                <w:szCs w:val="20"/>
              </w:rPr>
              <w:t></w:t>
            </w: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-actin (C4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1,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c-47778</w:t>
            </w:r>
          </w:p>
        </w:tc>
      </w:tr>
      <w:tr w:rsidR="0053694A" w:rsidRPr="003B20EA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3B20E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0EA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Akt (Ser473) (D9E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3B20E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0E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3B20E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0EA">
              <w:rPr>
                <w:rFonts w:ascii="Arial" w:hAnsi="Arial" w:cs="Arial"/>
                <w:color w:val="000000" w:themeColor="text1"/>
                <w:sz w:val="20"/>
                <w:szCs w:val="20"/>
              </w:rPr>
              <w:t>WB (1:1,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3B20E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20EA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060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2737">
              <w:rPr>
                <w:rFonts w:ascii="Arial" w:hAnsi="Arial" w:cs="Arial"/>
                <w:color w:val="000000"/>
                <w:sz w:val="20"/>
                <w:szCs w:val="20"/>
              </w:rPr>
              <w:t>Akt1 (C73H10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375E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W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:1,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38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-NF-kB(Ser536) (93H1) Rabbit mAb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</w:t>
            </w:r>
          </w:p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3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NFKB p65 (F-6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5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c-8008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goat anti-mouse IgG-HRP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10,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c-2005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goat anti-rabbit IgG-HRP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WB (1:10,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sc-2004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PE mouse Anti-Human CD59 (H19) 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BD Pharmingen 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FACS (20</w:t>
            </w:r>
            <w:r w:rsidRPr="008C52B6"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L/test) 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560953 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Hu CD55 PE (IA10) 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FACS (5</w:t>
            </w:r>
            <w:r w:rsidRPr="008C52B6"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L/test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561901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PC anti-human CD46 (TRA-2-10) 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BioLegend 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FACS (5</w:t>
            </w:r>
            <w:r w:rsidRPr="008C52B6"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L/test) 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 xml:space="preserve">352405 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PC anti-human CD20 (2H7)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046A4C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FACS (5</w:t>
            </w:r>
            <w:r w:rsidRPr="008C52B6"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 w:rsidRPr="008C52B6">
              <w:rPr>
                <w:rFonts w:ascii="Arial" w:hAnsi="Arial" w:cs="Arial"/>
                <w:color w:val="000000"/>
                <w:sz w:val="20"/>
                <w:szCs w:val="20"/>
              </w:rPr>
              <w:t>L/test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2310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PKC alpha antibody [Y124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32376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PKC beta1 antibody [EPR18512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95039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PKC beta2 antibody [Y125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32026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PKC gamma antibody [EPR5979(2)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31222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PKC eta antibody [EPR18513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79524</w:t>
            </w:r>
          </w:p>
        </w:tc>
      </w:tr>
      <w:tr w:rsidR="0053694A" w:rsidRPr="008C52B6" w:rsidTr="005B0A2A">
        <w:trPr>
          <w:cantSplit/>
          <w:trHeight w:val="344"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Bcl-2 antibody [E17]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32124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-Bcl-2 (Thr56)</w:t>
            </w:r>
          </w:p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</w:t>
            </w:r>
          </w:p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Pr="008C52B6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5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-Bad (Ser112)</w:t>
            </w:r>
          </w:p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40A9) Rabbit mAb</w:t>
            </w:r>
          </w:p>
        </w:tc>
        <w:tc>
          <w:tcPr>
            <w:tcW w:w="1977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</w:t>
            </w:r>
          </w:p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970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4</w:t>
            </w:r>
          </w:p>
        </w:tc>
      </w:tr>
      <w:tr w:rsidR="0053694A" w:rsidRPr="008C52B6" w:rsidTr="005B0A2A">
        <w:trPr>
          <w:cantSplit/>
          <w:jc w:val="center"/>
        </w:trPr>
        <w:tc>
          <w:tcPr>
            <w:tcW w:w="2848" w:type="dxa"/>
            <w:tcBorders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d (D24A9) Rabbit mAb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</w:t>
            </w:r>
          </w:p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B (1:1000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tcMar>
              <w:top w:w="13" w:type="dxa"/>
              <w:left w:w="96" w:type="dxa"/>
              <w:bottom w:w="0" w:type="dxa"/>
              <w:right w:w="96" w:type="dxa"/>
            </w:tcMar>
            <w:vAlign w:val="center"/>
          </w:tcPr>
          <w:p w:rsidR="0053694A" w:rsidRDefault="0053694A" w:rsidP="005B0A2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39</w:t>
            </w:r>
          </w:p>
        </w:tc>
      </w:tr>
    </w:tbl>
    <w:p w:rsidR="0053694A" w:rsidRDefault="0053694A" w:rsidP="005B0A2A">
      <w:pPr>
        <w:spacing w:line="360" w:lineRule="auto"/>
        <w:jc w:val="center"/>
        <w:rPr>
          <w:rFonts w:ascii="Arial" w:hAnsi="Arial" w:cs="Arial"/>
        </w:rPr>
      </w:pPr>
    </w:p>
    <w:p w:rsidR="00F67249" w:rsidRDefault="00F67249" w:rsidP="005B0A2A">
      <w:pPr>
        <w:spacing w:line="360" w:lineRule="auto"/>
      </w:pPr>
      <w:bookmarkStart w:id="0" w:name="_GoBack"/>
      <w:bookmarkEnd w:id="0"/>
    </w:p>
    <w:sectPr w:rsidR="00F67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0A2A" w:rsidRDefault="005B0A2A" w:rsidP="005B0A2A">
      <w:r>
        <w:separator/>
      </w:r>
    </w:p>
  </w:endnote>
  <w:endnote w:type="continuationSeparator" w:id="0">
    <w:p w:rsidR="005B0A2A" w:rsidRDefault="005B0A2A" w:rsidP="005B0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0A2A" w:rsidRDefault="005B0A2A" w:rsidP="005B0A2A">
      <w:r>
        <w:separator/>
      </w:r>
    </w:p>
  </w:footnote>
  <w:footnote w:type="continuationSeparator" w:id="0">
    <w:p w:rsidR="005B0A2A" w:rsidRDefault="005B0A2A" w:rsidP="005B0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4A"/>
    <w:rsid w:val="0053694A"/>
    <w:rsid w:val="005B0A2A"/>
    <w:rsid w:val="00F6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9CA15E-8574-4DC4-86E0-32798C93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94A"/>
    <w:pPr>
      <w:widowControl w:val="0"/>
      <w:jc w:val="both"/>
    </w:pPr>
    <w:rPr>
      <w:rFonts w:ascii="宋体" w:eastAsia="宋体" w:hAnsi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A2A"/>
    <w:rPr>
      <w:rFonts w:ascii="宋体" w:eastAsia="宋体" w:hAnsi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A2A"/>
    <w:rPr>
      <w:rFonts w:ascii="宋体" w:eastAsia="宋体" w:hAns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user</cp:lastModifiedBy>
  <cp:revision>2</cp:revision>
  <dcterms:created xsi:type="dcterms:W3CDTF">2018-03-29T11:46:00Z</dcterms:created>
  <dcterms:modified xsi:type="dcterms:W3CDTF">2018-04-08T08:39:00Z</dcterms:modified>
</cp:coreProperties>
</file>